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14"/>
        <w:gridCol w:w="946"/>
        <w:gridCol w:w="987"/>
        <w:gridCol w:w="1687"/>
        <w:gridCol w:w="1206"/>
        <w:gridCol w:w="1372"/>
      </w:tblGrid>
      <w:tr w:rsidR="00C15C73" w:rsidRPr="004F275A" w:rsidTr="005046A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FF0000"/>
                <w:lang w:val="en-US" w:eastAsia="fr-FR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sae</w:t>
            </w:r>
            <w:proofErr w:type="spellEnd"/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lee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scles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Group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emorrhag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eum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ble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ep</w:t>
            </w:r>
            <w:proofErr w:type="spellEnd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d</w:t>
            </w:r>
            <w:proofErr w:type="spellEnd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ight </w:t>
            </w: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or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emorrhage</w:t>
            </w:r>
            <w:proofErr w:type="spellEnd"/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ck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690DE7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  <w:r w:rsidR="002A314F"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ccin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+</w:t>
            </w:r>
            <w:r w:rsidR="002A314F"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ccin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a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  <w:tr w:rsidR="00C15C73" w:rsidRPr="004F275A" w:rsidTr="005046A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5C73" w:rsidRPr="004F275A" w:rsidRDefault="00C15C73" w:rsidP="004F275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F275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</w:tr>
    </w:tbl>
    <w:p w:rsidR="00653EAF" w:rsidRPr="004F275A" w:rsidRDefault="00653EAF" w:rsidP="004F275A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53EAF" w:rsidRPr="004F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9F5"/>
    <w:rsid w:val="002A314F"/>
    <w:rsid w:val="004F275A"/>
    <w:rsid w:val="00653EAF"/>
    <w:rsid w:val="00690DE7"/>
    <w:rsid w:val="006A29F5"/>
    <w:rsid w:val="00947557"/>
    <w:rsid w:val="00C1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7D383-4E1B-4F66-BAA2-C3DB5565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C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A2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5</cp:revision>
  <cp:lastPrinted>2023-01-11T10:13:00Z</cp:lastPrinted>
  <dcterms:created xsi:type="dcterms:W3CDTF">2022-10-18T11:40:00Z</dcterms:created>
  <dcterms:modified xsi:type="dcterms:W3CDTF">2023-03-10T10:03:00Z</dcterms:modified>
</cp:coreProperties>
</file>